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47620" w14:textId="0C9055F4" w:rsidR="005C3D7E" w:rsidRPr="00D55403" w:rsidRDefault="005C3D7E" w:rsidP="005C3D7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D55403">
        <w:rPr>
          <w:rFonts w:ascii="Times New Roman" w:hAnsi="Times New Roman" w:cs="Times New Roman"/>
          <w:sz w:val="24"/>
        </w:rPr>
        <w:t>upplementary table</w:t>
      </w:r>
      <w:r>
        <w:rPr>
          <w:rFonts w:ascii="Times New Roman" w:hAnsi="Times New Roman" w:cs="Times New Roman"/>
          <w:sz w:val="24"/>
        </w:rPr>
        <w:t xml:space="preserve"> 1 </w:t>
      </w:r>
      <w:r w:rsidRPr="00D55403">
        <w:rPr>
          <w:rFonts w:ascii="Times New Roman" w:hAnsi="Times New Roman" w:cs="Times New Roman"/>
          <w:sz w:val="24"/>
        </w:rPr>
        <w:t xml:space="preserve">Grading criteria for postoperative complications and adverse </w:t>
      </w:r>
      <w:r w:rsidR="006B3FB6">
        <w:rPr>
          <w:rFonts w:ascii="Times New Roman" w:hAnsi="Times New Roman" w:cs="Times New Roman"/>
          <w:sz w:val="24"/>
        </w:rPr>
        <w:t>e</w:t>
      </w:r>
      <w:r w:rsidR="006B3FB6" w:rsidRPr="006B3FB6">
        <w:rPr>
          <w:rFonts w:ascii="Times New Roman" w:hAnsi="Times New Roman" w:cs="Times New Roman"/>
          <w:sz w:val="24"/>
        </w:rPr>
        <w:t>v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886"/>
        <w:gridCol w:w="2979"/>
        <w:gridCol w:w="2614"/>
        <w:gridCol w:w="2520"/>
      </w:tblGrid>
      <w:tr w:rsidR="005C3D7E" w:rsidRPr="0005416E" w14:paraId="5559B1DC" w14:textId="4966E660" w:rsidTr="0005416E"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14:paraId="6D2D0C02" w14:textId="77777777" w:rsidR="005C3D7E" w:rsidRPr="0005416E" w:rsidRDefault="005C3D7E" w:rsidP="005C3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1F0EC4B5" w14:textId="60571AB7" w:rsidR="005C3D7E" w:rsidRPr="0005416E" w:rsidRDefault="005C3D7E" w:rsidP="005C3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szCs w:val="21"/>
              </w:rPr>
              <w:t>Ⅰ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0BD8BBE6" w14:textId="4BE4D143" w:rsidR="005C3D7E" w:rsidRPr="0005416E" w:rsidRDefault="005C3D7E" w:rsidP="005C3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szCs w:val="21"/>
              </w:rPr>
              <w:t>Ⅱ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5E212A69" w14:textId="4D2038A6" w:rsidR="005C3D7E" w:rsidRPr="0005416E" w:rsidRDefault="005C3D7E" w:rsidP="005C3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szCs w:val="21"/>
              </w:rPr>
              <w:t>Ⅲ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0BA0BA16" w14:textId="31714254" w:rsidR="005C3D7E" w:rsidRPr="0005416E" w:rsidRDefault="005C3D7E" w:rsidP="005C3D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szCs w:val="21"/>
              </w:rPr>
              <w:t>Ⅳ</w:t>
            </w:r>
          </w:p>
        </w:tc>
      </w:tr>
      <w:tr w:rsidR="005C3D7E" w:rsidRPr="0005416E" w14:paraId="45DEEAF7" w14:textId="1FAC457A" w:rsidTr="0005416E">
        <w:tc>
          <w:tcPr>
            <w:tcW w:w="1120" w:type="pct"/>
            <w:tcBorders>
              <w:top w:val="single" w:sz="4" w:space="0" w:color="auto"/>
            </w:tcBorders>
          </w:tcPr>
          <w:p w14:paraId="6F412648" w14:textId="300B1089" w:rsidR="005C3D7E" w:rsidRPr="0005416E" w:rsidRDefault="005C3D7E" w:rsidP="00A941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49"/>
            <w:bookmarkStart w:id="1" w:name="OLE_LINK50"/>
            <w:bookmarkStart w:id="2" w:name="OLE_LINK3"/>
            <w:r w:rsidRPr="0005416E">
              <w:rPr>
                <w:rFonts w:ascii="Times New Roman" w:hAnsi="Times New Roman" w:cs="Times New Roman"/>
                <w:szCs w:val="21"/>
              </w:rPr>
              <w:t>Pelvic</w:t>
            </w:r>
            <w:bookmarkEnd w:id="0"/>
            <w:bookmarkEnd w:id="1"/>
            <w:r w:rsidRPr="0005416E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3" w:name="OLE_LINK10"/>
            <w:bookmarkStart w:id="4" w:name="OLE_LINK11"/>
            <w:bookmarkStart w:id="5" w:name="OLE_LINK12"/>
            <w:r w:rsidRPr="0005416E">
              <w:rPr>
                <w:rFonts w:ascii="Times New Roman" w:hAnsi="Times New Roman" w:cs="Times New Roman"/>
                <w:szCs w:val="21"/>
              </w:rPr>
              <w:t>effusion</w:t>
            </w:r>
            <w:bookmarkEnd w:id="2"/>
            <w:bookmarkEnd w:id="3"/>
            <w:bookmarkEnd w:id="4"/>
            <w:bookmarkEnd w:id="5"/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296CBCF3" w14:textId="76729795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Asymptomatic; clinical or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diagnostic observations only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not indicated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641F2575" w14:textId="77E6211B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ymptomatic; medical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4DBF56DE" w14:textId="1F953B1D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evere symptoms; invasiv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14:paraId="2EF21E1B" w14:textId="236A6CF7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rgent operative intervention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dicated</w:t>
            </w:r>
          </w:p>
        </w:tc>
      </w:tr>
      <w:tr w:rsidR="005C3D7E" w:rsidRPr="0005416E" w14:paraId="55953A1D" w14:textId="1979C1E9" w:rsidTr="0005416E">
        <w:tc>
          <w:tcPr>
            <w:tcW w:w="1120" w:type="pct"/>
          </w:tcPr>
          <w:p w14:paraId="13E8DD1A" w14:textId="4956732B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6" w:name="OLE_LINK51"/>
            <w:bookmarkStart w:id="7" w:name="OLE_LINK4"/>
            <w:r w:rsidRPr="0005416E">
              <w:rPr>
                <w:rFonts w:ascii="Times New Roman" w:hAnsi="Times New Roman" w:cs="Times New Roman"/>
                <w:szCs w:val="21"/>
              </w:rPr>
              <w:t>Peritoneal</w:t>
            </w:r>
            <w:bookmarkEnd w:id="6"/>
            <w:r w:rsidRPr="0005416E">
              <w:rPr>
                <w:rFonts w:ascii="Times New Roman" w:hAnsi="Times New Roman" w:cs="Times New Roman"/>
                <w:szCs w:val="21"/>
              </w:rPr>
              <w:t xml:space="preserve"> effusion</w:t>
            </w:r>
            <w:bookmarkEnd w:id="7"/>
          </w:p>
        </w:tc>
        <w:tc>
          <w:tcPr>
            <w:tcW w:w="1018" w:type="pct"/>
          </w:tcPr>
          <w:p w14:paraId="5D154240" w14:textId="7C331381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Asymptomatic; clinical or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diagnostic observations only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not indicated</w:t>
            </w:r>
          </w:p>
        </w:tc>
        <w:tc>
          <w:tcPr>
            <w:tcW w:w="1051" w:type="pct"/>
          </w:tcPr>
          <w:p w14:paraId="2F603287" w14:textId="26EC5CC0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ymptomatic; medical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922" w:type="pct"/>
          </w:tcPr>
          <w:p w14:paraId="4A692074" w14:textId="59F21650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evere symptoms; invasiv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889" w:type="pct"/>
          </w:tcPr>
          <w:p w14:paraId="6F10C1C9" w14:textId="10C6E843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rgent operative intervention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dicated</w:t>
            </w:r>
          </w:p>
        </w:tc>
      </w:tr>
      <w:tr w:rsidR="005C3D7E" w:rsidRPr="0005416E" w14:paraId="022F8743" w14:textId="70E73A6C" w:rsidTr="0005416E">
        <w:tc>
          <w:tcPr>
            <w:tcW w:w="1120" w:type="pct"/>
          </w:tcPr>
          <w:p w14:paraId="58E352C2" w14:textId="10613611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8" w:name="OLE_LINK13"/>
            <w:bookmarkStart w:id="9" w:name="OLE_LINK14"/>
            <w:bookmarkStart w:id="10" w:name="OLE_LINK15"/>
            <w:r w:rsidRPr="0005416E">
              <w:rPr>
                <w:rFonts w:ascii="Times New Roman" w:hAnsi="Times New Roman" w:cs="Times New Roman"/>
                <w:szCs w:val="21"/>
              </w:rPr>
              <w:t>Fever</w:t>
            </w:r>
            <w:bookmarkEnd w:id="8"/>
            <w:bookmarkEnd w:id="9"/>
            <w:bookmarkEnd w:id="10"/>
          </w:p>
        </w:tc>
        <w:tc>
          <w:tcPr>
            <w:tcW w:w="1018" w:type="pct"/>
          </w:tcPr>
          <w:p w14:paraId="4E9E698D" w14:textId="721BBBA3" w:rsidR="005C3D7E" w:rsidRPr="0005416E" w:rsidRDefault="00C51F72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38.0 - 39.0 degrees C (100.4 -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102.2 degrees F)</w:t>
            </w:r>
          </w:p>
        </w:tc>
        <w:tc>
          <w:tcPr>
            <w:tcW w:w="1051" w:type="pct"/>
          </w:tcPr>
          <w:p w14:paraId="626BAEFD" w14:textId="177117F8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&gt;39.0 - 40.0 degrees C (102.3 -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104.0 degrees F)</w:t>
            </w:r>
          </w:p>
        </w:tc>
        <w:tc>
          <w:tcPr>
            <w:tcW w:w="922" w:type="pct"/>
          </w:tcPr>
          <w:p w14:paraId="5BBDD67C" w14:textId="736F1837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&gt;40.0 degrees C (&gt;104.0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egrees F) for &lt;=24 </w:t>
            </w:r>
            <w:proofErr w:type="spellStart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hrs</w:t>
            </w:r>
            <w:proofErr w:type="spellEnd"/>
          </w:p>
        </w:tc>
        <w:tc>
          <w:tcPr>
            <w:tcW w:w="889" w:type="pct"/>
          </w:tcPr>
          <w:p w14:paraId="71B92B8E" w14:textId="25CC3373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&gt;40.0 degrees C (&gt;104.0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egrees F) for &gt;24 </w:t>
            </w:r>
            <w:proofErr w:type="spellStart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hrs</w:t>
            </w:r>
            <w:proofErr w:type="spellEnd"/>
          </w:p>
        </w:tc>
      </w:tr>
      <w:tr w:rsidR="005C3D7E" w:rsidRPr="0005416E" w14:paraId="33EB06EC" w14:textId="67C8DD32" w:rsidTr="0005416E">
        <w:tc>
          <w:tcPr>
            <w:tcW w:w="1120" w:type="pct"/>
          </w:tcPr>
          <w:p w14:paraId="7464B867" w14:textId="5A58B7F9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1" w:name="OLE_LINK16"/>
            <w:bookmarkStart w:id="12" w:name="OLE_LINK17"/>
            <w:bookmarkStart w:id="13" w:name="OLE_LINK27"/>
            <w:bookmarkStart w:id="14" w:name="OLE_LINK23"/>
            <w:r w:rsidRPr="0005416E">
              <w:rPr>
                <w:rFonts w:ascii="Times New Roman" w:hAnsi="Times New Roman" w:cs="Times New Roman"/>
                <w:szCs w:val="21"/>
              </w:rPr>
              <w:t>Diarrhea</w:t>
            </w:r>
            <w:bookmarkEnd w:id="11"/>
            <w:bookmarkEnd w:id="12"/>
            <w:bookmarkEnd w:id="13"/>
            <w:bookmarkEnd w:id="14"/>
          </w:p>
        </w:tc>
        <w:tc>
          <w:tcPr>
            <w:tcW w:w="1018" w:type="pct"/>
          </w:tcPr>
          <w:p w14:paraId="058F0300" w14:textId="6BCADBF2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crease of &lt;4 stools per day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over baseline; mild increase in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ostomy output compared to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baseline</w:t>
            </w:r>
          </w:p>
        </w:tc>
        <w:tc>
          <w:tcPr>
            <w:tcW w:w="1051" w:type="pct"/>
          </w:tcPr>
          <w:p w14:paraId="22EEEE7A" w14:textId="2760B2EB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crease of 4 - 6 stools per day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over baseline; moderat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crease in ostomy output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compared to baseline</w:t>
            </w:r>
          </w:p>
        </w:tc>
        <w:tc>
          <w:tcPr>
            <w:tcW w:w="922" w:type="pct"/>
          </w:tcPr>
          <w:p w14:paraId="78327B0F" w14:textId="2AEA725B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crease of &gt;=7 stools per day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over baseline; incontinence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hospitalization indicated; sever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crease in ostomy output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compared to baseline; limiting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elf care</w:t>
            </w:r>
            <w:proofErr w:type="spellEnd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DL</w:t>
            </w:r>
          </w:p>
        </w:tc>
        <w:tc>
          <w:tcPr>
            <w:tcW w:w="889" w:type="pct"/>
          </w:tcPr>
          <w:p w14:paraId="1FDAB5B0" w14:textId="36EFC8B0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rgent intervention indicated</w:t>
            </w:r>
          </w:p>
        </w:tc>
      </w:tr>
      <w:tr w:rsidR="005C3D7E" w:rsidRPr="0005416E" w14:paraId="363A4C3C" w14:textId="2478D158" w:rsidTr="0005416E">
        <w:tc>
          <w:tcPr>
            <w:tcW w:w="1120" w:type="pct"/>
          </w:tcPr>
          <w:p w14:paraId="5A754B92" w14:textId="592A8EC9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5" w:name="OLE_LINK18"/>
            <w:bookmarkStart w:id="16" w:name="OLE_LINK19"/>
            <w:bookmarkStart w:id="17" w:name="OLE_LINK22"/>
            <w:bookmarkStart w:id="18" w:name="OLE_LINK24"/>
            <w:bookmarkStart w:id="19" w:name="OLE_LINK20"/>
            <w:bookmarkStart w:id="20" w:name="OLE_LINK21"/>
            <w:r w:rsidRPr="0005416E">
              <w:rPr>
                <w:rFonts w:ascii="Times New Roman" w:hAnsi="Times New Roman" w:cs="Times New Roman"/>
                <w:szCs w:val="21"/>
              </w:rPr>
              <w:t>Nausea</w:t>
            </w:r>
            <w:bookmarkEnd w:id="15"/>
            <w:bookmarkEnd w:id="16"/>
            <w:bookmarkEnd w:id="17"/>
            <w:bookmarkEnd w:id="18"/>
            <w:r w:rsidRPr="0005416E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9"/>
            <w:bookmarkEnd w:id="20"/>
          </w:p>
        </w:tc>
        <w:tc>
          <w:tcPr>
            <w:tcW w:w="1018" w:type="pct"/>
          </w:tcPr>
          <w:p w14:paraId="7E3679DD" w14:textId="28E10297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oss of appetite without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alteration in eating habits</w:t>
            </w:r>
          </w:p>
        </w:tc>
        <w:tc>
          <w:tcPr>
            <w:tcW w:w="1051" w:type="pct"/>
          </w:tcPr>
          <w:p w14:paraId="770E2D79" w14:textId="2B6B2AA3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Oral intake decreased without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ignificant weight loss,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dehydration or malnutrition</w:t>
            </w:r>
          </w:p>
        </w:tc>
        <w:tc>
          <w:tcPr>
            <w:tcW w:w="922" w:type="pct"/>
          </w:tcPr>
          <w:p w14:paraId="1908D60C" w14:textId="5C4336CF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adequate oral caloric or fluid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ake; tube feeding, TPN, or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hospitalization indicated</w:t>
            </w:r>
          </w:p>
        </w:tc>
        <w:tc>
          <w:tcPr>
            <w:tcW w:w="889" w:type="pct"/>
          </w:tcPr>
          <w:p w14:paraId="4A03DD7B" w14:textId="4A238BC6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C3D7E" w:rsidRPr="0005416E" w14:paraId="3605EAB4" w14:textId="77777777" w:rsidTr="0005416E">
        <w:tc>
          <w:tcPr>
            <w:tcW w:w="1120" w:type="pct"/>
          </w:tcPr>
          <w:p w14:paraId="219F66EC" w14:textId="6CB5E5FE" w:rsidR="005C3D7E" w:rsidRPr="0005416E" w:rsidRDefault="00D50160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21" w:name="OLE_LINK25"/>
            <w:bookmarkStart w:id="22" w:name="OLE_LINK26"/>
            <w:r>
              <w:rPr>
                <w:rFonts w:ascii="Times New Roman" w:hAnsi="Times New Roman" w:cs="Times New Roman"/>
                <w:szCs w:val="21"/>
              </w:rPr>
              <w:t>V</w:t>
            </w:r>
            <w:r w:rsidR="005C3D7E" w:rsidRPr="0005416E">
              <w:rPr>
                <w:rFonts w:ascii="Times New Roman" w:hAnsi="Times New Roman" w:cs="Times New Roman"/>
                <w:szCs w:val="21"/>
              </w:rPr>
              <w:t>omiting</w:t>
            </w:r>
            <w:bookmarkEnd w:id="21"/>
            <w:bookmarkEnd w:id="22"/>
          </w:p>
        </w:tc>
        <w:tc>
          <w:tcPr>
            <w:tcW w:w="1018" w:type="pct"/>
          </w:tcPr>
          <w:p w14:paraId="4CEDA7A2" w14:textId="570C36AF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1 - 2 episodes (separated by 5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inutes) in 24 </w:t>
            </w:r>
            <w:proofErr w:type="spellStart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hrs</w:t>
            </w:r>
            <w:proofErr w:type="spellEnd"/>
          </w:p>
        </w:tc>
        <w:tc>
          <w:tcPr>
            <w:tcW w:w="1051" w:type="pct"/>
          </w:tcPr>
          <w:p w14:paraId="5444D056" w14:textId="6B784278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3 - 5 episodes (separated by 5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inutes) in 24 </w:t>
            </w:r>
            <w:proofErr w:type="spellStart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hrs</w:t>
            </w:r>
            <w:proofErr w:type="spellEnd"/>
          </w:p>
        </w:tc>
        <w:tc>
          <w:tcPr>
            <w:tcW w:w="922" w:type="pct"/>
          </w:tcPr>
          <w:p w14:paraId="6EF94EF4" w14:textId="6332B8E8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&gt;=6 episodes (separated by 5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inutes) in 24 </w:t>
            </w:r>
            <w:proofErr w:type="spellStart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hrs</w:t>
            </w:r>
            <w:proofErr w:type="spellEnd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tube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feeding,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TPN or hospitalization indicated</w:t>
            </w:r>
          </w:p>
        </w:tc>
        <w:tc>
          <w:tcPr>
            <w:tcW w:w="889" w:type="pct"/>
          </w:tcPr>
          <w:p w14:paraId="6D56CD11" w14:textId="2DF74155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rgent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intervention indicated</w:t>
            </w:r>
          </w:p>
        </w:tc>
      </w:tr>
      <w:tr w:rsidR="005C3D7E" w:rsidRPr="0005416E" w14:paraId="0CF04190" w14:textId="1154A096" w:rsidTr="0005416E">
        <w:tc>
          <w:tcPr>
            <w:tcW w:w="1120" w:type="pct"/>
          </w:tcPr>
          <w:p w14:paraId="758B591C" w14:textId="78E02BE9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23" w:name="OLE_LINK39"/>
            <w:bookmarkStart w:id="24" w:name="OLE_LINK43"/>
            <w:bookmarkStart w:id="25" w:name="OLE_LINK44"/>
            <w:bookmarkStart w:id="26" w:name="OLE_LINK31"/>
            <w:bookmarkStart w:id="27" w:name="OLE_LINK32"/>
            <w:bookmarkStart w:id="28" w:name="OLE_LINK28"/>
            <w:r w:rsidRPr="0005416E">
              <w:rPr>
                <w:rFonts w:ascii="Times New Roman" w:hAnsi="Times New Roman" w:cs="Times New Roman"/>
                <w:szCs w:val="21"/>
              </w:rPr>
              <w:lastRenderedPageBreak/>
              <w:t>Anastomotic</w:t>
            </w:r>
            <w:bookmarkEnd w:id="23"/>
            <w:r w:rsidRPr="0005416E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24"/>
            <w:bookmarkEnd w:id="25"/>
            <w:r w:rsidRPr="0005416E">
              <w:rPr>
                <w:rFonts w:ascii="Times New Roman" w:hAnsi="Times New Roman" w:cs="Times New Roman"/>
                <w:szCs w:val="21"/>
              </w:rPr>
              <w:t>leakage</w:t>
            </w:r>
            <w:bookmarkEnd w:id="26"/>
            <w:bookmarkEnd w:id="27"/>
            <w:bookmarkEnd w:id="28"/>
          </w:p>
        </w:tc>
        <w:tc>
          <w:tcPr>
            <w:tcW w:w="1018" w:type="pct"/>
          </w:tcPr>
          <w:p w14:paraId="694C214B" w14:textId="2D7866D7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Asymptomatic diagnostic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observations only; intervention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not indicated</w:t>
            </w:r>
          </w:p>
        </w:tc>
        <w:tc>
          <w:tcPr>
            <w:tcW w:w="1051" w:type="pct"/>
          </w:tcPr>
          <w:p w14:paraId="16D75C18" w14:textId="58CD3C8A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ymptomatic; medical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922" w:type="pct"/>
          </w:tcPr>
          <w:p w14:paraId="6E082E9C" w14:textId="66549820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evere symptoms; radiologic,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endoscopic or elective operativ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889" w:type="pct"/>
          </w:tcPr>
          <w:p w14:paraId="76A1595B" w14:textId="6B1EB93F" w:rsidR="005C3D7E" w:rsidRPr="0005416E" w:rsidRDefault="009712DA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rgent operative intervention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dicated</w:t>
            </w:r>
          </w:p>
        </w:tc>
      </w:tr>
      <w:tr w:rsidR="005C3D7E" w:rsidRPr="0005416E" w14:paraId="65099C11" w14:textId="26EDE11C" w:rsidTr="0005416E">
        <w:tc>
          <w:tcPr>
            <w:tcW w:w="1120" w:type="pct"/>
          </w:tcPr>
          <w:p w14:paraId="780FEE14" w14:textId="16CC4CE3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29" w:name="OLE_LINK29"/>
            <w:bookmarkStart w:id="30" w:name="OLE_LINK30"/>
            <w:r w:rsidRPr="0005416E">
              <w:rPr>
                <w:rFonts w:ascii="Times New Roman" w:hAnsi="Times New Roman" w:cs="Times New Roman"/>
                <w:szCs w:val="21"/>
              </w:rPr>
              <w:t xml:space="preserve">Pulmonary </w:t>
            </w:r>
            <w:bookmarkStart w:id="31" w:name="OLE_LINK33"/>
            <w:bookmarkStart w:id="32" w:name="OLE_LINK34"/>
            <w:bookmarkStart w:id="33" w:name="OLE_LINK40"/>
            <w:r w:rsidRPr="0005416E">
              <w:rPr>
                <w:rFonts w:ascii="Times New Roman" w:hAnsi="Times New Roman" w:cs="Times New Roman"/>
                <w:szCs w:val="21"/>
              </w:rPr>
              <w:t>infection</w:t>
            </w:r>
            <w:bookmarkEnd w:id="29"/>
            <w:bookmarkEnd w:id="30"/>
            <w:bookmarkEnd w:id="31"/>
            <w:bookmarkEnd w:id="32"/>
            <w:bookmarkEnd w:id="33"/>
          </w:p>
        </w:tc>
        <w:tc>
          <w:tcPr>
            <w:tcW w:w="1018" w:type="pct"/>
          </w:tcPr>
          <w:p w14:paraId="07857459" w14:textId="6F6392C2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1" w:type="pct"/>
          </w:tcPr>
          <w:p w14:paraId="6CEF2BF9" w14:textId="726F810B" w:rsidR="005C3D7E" w:rsidRPr="0005416E" w:rsidRDefault="00C51F72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4" w:name="OLE_LINK8"/>
            <w:bookmarkStart w:id="35" w:name="OLE_LINK9"/>
            <w:bookmarkStart w:id="36" w:name="OLE_LINK47"/>
            <w:bookmarkStart w:id="37" w:name="OLE_LINK48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Moderate symptoms; oral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 (e.g.,</w:t>
            </w:r>
            <w:bookmarkEnd w:id="34"/>
            <w:bookmarkEnd w:id="35"/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antibiotic, antifungal, antiviral)</w:t>
            </w:r>
            <w:bookmarkEnd w:id="36"/>
            <w:bookmarkEnd w:id="37"/>
          </w:p>
        </w:tc>
        <w:tc>
          <w:tcPr>
            <w:tcW w:w="922" w:type="pct"/>
          </w:tcPr>
          <w:p w14:paraId="1CF6646A" w14:textId="28B208AC" w:rsidR="005C3D7E" w:rsidRPr="0005416E" w:rsidRDefault="00C51F72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V antibiotic, antifungal, or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antiviral intervention indicated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radiologic or operativ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889" w:type="pct"/>
          </w:tcPr>
          <w:p w14:paraId="0EE1BC20" w14:textId="0BD642DC" w:rsidR="005C3D7E" w:rsidRPr="0005416E" w:rsidRDefault="00C51F72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8" w:name="OLE_LINK45"/>
            <w:bookmarkStart w:id="39" w:name="OLE_LINK46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rgent intervention indicated</w:t>
            </w:r>
            <w:bookmarkEnd w:id="38"/>
            <w:bookmarkEnd w:id="39"/>
          </w:p>
        </w:tc>
      </w:tr>
      <w:tr w:rsidR="005C3D7E" w:rsidRPr="0005416E" w14:paraId="138424D2" w14:textId="04FAE002" w:rsidTr="0005416E">
        <w:tc>
          <w:tcPr>
            <w:tcW w:w="1120" w:type="pct"/>
          </w:tcPr>
          <w:p w14:paraId="3CB51C6E" w14:textId="55CBC221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40" w:name="OLE_LINK35"/>
            <w:bookmarkStart w:id="41" w:name="OLE_LINK36"/>
            <w:r w:rsidRPr="0005416E">
              <w:rPr>
                <w:rFonts w:ascii="Times New Roman" w:hAnsi="Times New Roman" w:cs="Times New Roman"/>
                <w:szCs w:val="21"/>
              </w:rPr>
              <w:t>Incision</w:t>
            </w:r>
            <w:bookmarkEnd w:id="40"/>
            <w:bookmarkEnd w:id="41"/>
            <w:r w:rsidRPr="0005416E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1018" w:type="pct"/>
          </w:tcPr>
          <w:p w14:paraId="4AF314EA" w14:textId="77F11710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1" w:type="pct"/>
          </w:tcPr>
          <w:p w14:paraId="2087DE2A" w14:textId="3D762477" w:rsidR="005C3D7E" w:rsidRPr="0005416E" w:rsidRDefault="001F247E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ocalized; local intervention</w:t>
            </w:r>
            <w:r w:rsid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dicated (e.g., topical antibiotic,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antifungal, or antiviral)</w:t>
            </w:r>
          </w:p>
        </w:tc>
        <w:tc>
          <w:tcPr>
            <w:tcW w:w="922" w:type="pct"/>
          </w:tcPr>
          <w:p w14:paraId="74C75109" w14:textId="0B092EFA" w:rsidR="005C3D7E" w:rsidRPr="0005416E" w:rsidRDefault="00DE0888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V antibiotic, antifungal, or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antiviral intervention indicated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radiologic or operativ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889" w:type="pct"/>
          </w:tcPr>
          <w:p w14:paraId="27707209" w14:textId="2F73EF68" w:rsidR="005C3D7E" w:rsidRPr="0005416E" w:rsidRDefault="00DE0888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rgent intervention indicated</w:t>
            </w:r>
          </w:p>
        </w:tc>
      </w:tr>
      <w:tr w:rsidR="005C3D7E" w:rsidRPr="0005416E" w14:paraId="1C76E6B5" w14:textId="1FD39DC9" w:rsidTr="008052F1">
        <w:tc>
          <w:tcPr>
            <w:tcW w:w="1120" w:type="pct"/>
            <w:tcBorders>
              <w:bottom w:val="nil"/>
            </w:tcBorders>
          </w:tcPr>
          <w:p w14:paraId="4F8541DD" w14:textId="653CAFCC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42" w:name="OLE_LINK1"/>
            <w:bookmarkStart w:id="43" w:name="OLE_LINK2"/>
            <w:bookmarkStart w:id="44" w:name="OLE_LINK41"/>
            <w:bookmarkStart w:id="45" w:name="OLE_LINK5"/>
            <w:r w:rsidRPr="0005416E">
              <w:rPr>
                <w:rFonts w:ascii="Times New Roman" w:hAnsi="Times New Roman" w:cs="Times New Roman"/>
                <w:szCs w:val="21"/>
              </w:rPr>
              <w:t>Ileus</w:t>
            </w:r>
            <w:bookmarkEnd w:id="42"/>
            <w:bookmarkEnd w:id="43"/>
            <w:bookmarkEnd w:id="44"/>
            <w:bookmarkEnd w:id="45"/>
          </w:p>
        </w:tc>
        <w:tc>
          <w:tcPr>
            <w:tcW w:w="1018" w:type="pct"/>
            <w:tcBorders>
              <w:bottom w:val="nil"/>
            </w:tcBorders>
          </w:tcPr>
          <w:p w14:paraId="53F5A0BC" w14:textId="006B9974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1" w:type="pct"/>
            <w:tcBorders>
              <w:bottom w:val="nil"/>
            </w:tcBorders>
          </w:tcPr>
          <w:p w14:paraId="42A9402E" w14:textId="55A0B420" w:rsidR="005C3D7E" w:rsidRPr="0005416E" w:rsidRDefault="00DE0888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ymptomatic; altered GI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function; bowel rest indicated</w:t>
            </w:r>
          </w:p>
        </w:tc>
        <w:tc>
          <w:tcPr>
            <w:tcW w:w="922" w:type="pct"/>
            <w:tcBorders>
              <w:bottom w:val="nil"/>
            </w:tcBorders>
          </w:tcPr>
          <w:p w14:paraId="532AEBEB" w14:textId="3C19A043" w:rsidR="005C3D7E" w:rsidRPr="0005416E" w:rsidRDefault="00DE0888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everely altered GI function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TPN indicated</w:t>
            </w:r>
          </w:p>
        </w:tc>
        <w:tc>
          <w:tcPr>
            <w:tcW w:w="889" w:type="pct"/>
            <w:tcBorders>
              <w:bottom w:val="nil"/>
            </w:tcBorders>
          </w:tcPr>
          <w:p w14:paraId="1458EBAF" w14:textId="5552952C" w:rsidR="005C3D7E" w:rsidRPr="0005416E" w:rsidRDefault="00DE0888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rgent intervention indicated</w:t>
            </w:r>
          </w:p>
        </w:tc>
      </w:tr>
      <w:tr w:rsidR="005C3D7E" w:rsidRPr="0005416E" w14:paraId="5CF33ED6" w14:textId="32564CE0" w:rsidTr="008052F1">
        <w:tc>
          <w:tcPr>
            <w:tcW w:w="1120" w:type="pct"/>
            <w:tcBorders>
              <w:top w:val="nil"/>
              <w:bottom w:val="single" w:sz="4" w:space="0" w:color="auto"/>
            </w:tcBorders>
          </w:tcPr>
          <w:p w14:paraId="187D601C" w14:textId="30993E42" w:rsidR="005C3D7E" w:rsidRPr="0005416E" w:rsidRDefault="005C3D7E" w:rsidP="00C97CE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46" w:name="OLE_LINK37"/>
            <w:bookmarkStart w:id="47" w:name="OLE_LINK38"/>
            <w:bookmarkStart w:id="48" w:name="OLE_LINK42"/>
            <w:bookmarkStart w:id="49" w:name="OLE_LINK6"/>
            <w:bookmarkStart w:id="50" w:name="OLE_LINK7"/>
            <w:r w:rsidRPr="0005416E">
              <w:rPr>
                <w:rFonts w:ascii="Times New Roman" w:hAnsi="Times New Roman" w:cs="Times New Roman"/>
                <w:szCs w:val="21"/>
              </w:rPr>
              <w:t>Postoperative</w:t>
            </w:r>
            <w:bookmarkEnd w:id="46"/>
            <w:bookmarkEnd w:id="47"/>
            <w:bookmarkEnd w:id="48"/>
            <w:r w:rsidRPr="0005416E">
              <w:rPr>
                <w:rFonts w:ascii="Times New Roman" w:hAnsi="Times New Roman" w:cs="Times New Roman"/>
                <w:szCs w:val="21"/>
              </w:rPr>
              <w:t xml:space="preserve"> hemorrhage</w:t>
            </w:r>
            <w:bookmarkEnd w:id="49"/>
            <w:bookmarkEnd w:id="50"/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</w:tcPr>
          <w:p w14:paraId="7F85A8C8" w14:textId="76FCA1C0" w:rsidR="00DE0888" w:rsidRPr="0005416E" w:rsidRDefault="00DE0888" w:rsidP="00DE08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Minimal bleeding identified on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clinical exam; intervention not</w:t>
            </w:r>
          </w:p>
          <w:p w14:paraId="3411304B" w14:textId="45A8F638" w:rsidR="005C3D7E" w:rsidRPr="0005416E" w:rsidRDefault="00DE0888" w:rsidP="00DE088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dicated</w:t>
            </w: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</w:tcPr>
          <w:p w14:paraId="6885F156" w14:textId="27A9E876" w:rsidR="005C3D7E" w:rsidRPr="0005416E" w:rsidRDefault="00DE0888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Moderate bleeding; radiologic,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endoscopic, or operativ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</w:tcPr>
          <w:p w14:paraId="6FEC31A8" w14:textId="7A9B4787" w:rsidR="005C3D7E" w:rsidRPr="0005416E" w:rsidRDefault="00DE0888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51" w:name="OLE_LINK52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Transfusion indicated of &gt;=2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nits (10 cc/kg for pediatrics)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pRBCs</w:t>
            </w:r>
            <w:proofErr w:type="spellEnd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eyond protocol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specification</w:t>
            </w:r>
            <w:bookmarkEnd w:id="51"/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; urgent radiologic,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endoscopic, or operative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intervention indicated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14:paraId="33CFFEF9" w14:textId="57241917" w:rsidR="005C3D7E" w:rsidRPr="0005416E" w:rsidRDefault="00DE0888" w:rsidP="0005416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Life-threatening consequences;</w:t>
            </w:r>
            <w:r w:rsidR="000541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5416E">
              <w:rPr>
                <w:rFonts w:ascii="Times New Roman" w:eastAsia="宋体" w:hAnsi="Times New Roman" w:cs="Times New Roman"/>
                <w:kern w:val="0"/>
                <w:szCs w:val="21"/>
              </w:rPr>
              <w:t>urgent intervention indicated</w:t>
            </w:r>
          </w:p>
        </w:tc>
      </w:tr>
    </w:tbl>
    <w:p w14:paraId="0BA47EA9" w14:textId="15668415" w:rsidR="00A86FF7" w:rsidRPr="006A7333" w:rsidRDefault="00BA7B36" w:rsidP="006A7333">
      <w:pPr>
        <w:spacing w:line="480" w:lineRule="auto"/>
        <w:rPr>
          <w:rFonts w:ascii="Times New Roman" w:hAnsi="Times New Roman" w:cs="Times New Roman"/>
        </w:rPr>
      </w:pPr>
      <w:r w:rsidRPr="00BA7B36">
        <w:rPr>
          <w:rFonts w:ascii="Times New Roman" w:hAnsi="Times New Roman" w:cs="Times New Roman"/>
        </w:rPr>
        <w:lastRenderedPageBreak/>
        <w:t>ADL:</w:t>
      </w:r>
      <w:r w:rsidRPr="00BA7B36">
        <w:t xml:space="preserve"> </w:t>
      </w:r>
      <w:r w:rsidR="006A7333">
        <w:rPr>
          <w:rFonts w:ascii="Times New Roman" w:hAnsi="Times New Roman" w:cs="Times New Roman"/>
        </w:rPr>
        <w:t>a</w:t>
      </w:r>
      <w:r w:rsidRPr="00BA7B36">
        <w:rPr>
          <w:rFonts w:ascii="Times New Roman" w:hAnsi="Times New Roman" w:cs="Times New Roman"/>
        </w:rPr>
        <w:t xml:space="preserve">ctivities of </w:t>
      </w:r>
      <w:r w:rsidR="006A7333">
        <w:rPr>
          <w:rFonts w:ascii="Times New Roman" w:hAnsi="Times New Roman" w:cs="Times New Roman"/>
        </w:rPr>
        <w:t>d</w:t>
      </w:r>
      <w:r w:rsidRPr="00BA7B36">
        <w:rPr>
          <w:rFonts w:ascii="Times New Roman" w:hAnsi="Times New Roman" w:cs="Times New Roman"/>
        </w:rPr>
        <w:t xml:space="preserve">aily </w:t>
      </w:r>
      <w:r w:rsidR="006A7333">
        <w:rPr>
          <w:rFonts w:ascii="Times New Roman" w:hAnsi="Times New Roman" w:cs="Times New Roman"/>
        </w:rPr>
        <w:t>l</w:t>
      </w:r>
      <w:r w:rsidRPr="00BA7B36">
        <w:rPr>
          <w:rFonts w:ascii="Times New Roman" w:hAnsi="Times New Roman" w:cs="Times New Roman"/>
        </w:rPr>
        <w:t>iving</w:t>
      </w:r>
      <w:r>
        <w:rPr>
          <w:rFonts w:ascii="Times New Roman" w:hAnsi="Times New Roman" w:cs="Times New Roman"/>
        </w:rPr>
        <w:t>;</w:t>
      </w:r>
      <w:r w:rsidRPr="00BA7B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I: </w:t>
      </w:r>
      <w:r w:rsidR="006A7333" w:rsidRPr="005C0049">
        <w:rPr>
          <w:rFonts w:ascii="Times New Roman" w:hAnsi="Times New Roman" w:cs="Times New Roman"/>
          <w:szCs w:val="21"/>
        </w:rPr>
        <w:t>gastrointestinal</w:t>
      </w:r>
      <w:r w:rsidR="006A7333">
        <w:rPr>
          <w:rFonts w:ascii="Times New Roman" w:hAnsi="Times New Roman" w:cs="Times New Roman" w:hint="eastAsia"/>
          <w:szCs w:val="21"/>
        </w:rPr>
        <w:t>;</w:t>
      </w:r>
      <w:r w:rsidR="006A733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IV: </w:t>
      </w:r>
      <w:r w:rsidR="006A7333">
        <w:rPr>
          <w:rFonts w:ascii="Times New Roman" w:hAnsi="Times New Roman" w:cs="Times New Roman"/>
          <w:szCs w:val="21"/>
        </w:rPr>
        <w:t>i</w:t>
      </w:r>
      <w:r w:rsidR="006A7333" w:rsidRPr="005C0049">
        <w:rPr>
          <w:rFonts w:ascii="Times New Roman" w:hAnsi="Times New Roman" w:cs="Times New Roman"/>
          <w:szCs w:val="21"/>
        </w:rPr>
        <w:t>ntravenous</w:t>
      </w:r>
      <w:r w:rsidR="006A7333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pRBC</w:t>
      </w:r>
      <w:proofErr w:type="spellEnd"/>
      <w:r>
        <w:rPr>
          <w:rFonts w:ascii="Times New Roman" w:hAnsi="Times New Roman" w:cs="Times New Roman"/>
        </w:rPr>
        <w:t>:</w:t>
      </w:r>
      <w:r w:rsidR="006A7333" w:rsidRPr="006A7333">
        <w:t xml:space="preserve"> </w:t>
      </w:r>
      <w:r w:rsidR="006A7333" w:rsidRPr="006A7333">
        <w:rPr>
          <w:rFonts w:ascii="Times New Roman" w:hAnsi="Times New Roman" w:cs="Times New Roman"/>
        </w:rPr>
        <w:t>packed</w:t>
      </w:r>
      <w:r w:rsidR="006A7333">
        <w:rPr>
          <w:rFonts w:ascii="Times New Roman" w:hAnsi="Times New Roman" w:cs="Times New Roman" w:hint="eastAsia"/>
        </w:rPr>
        <w:t xml:space="preserve"> </w:t>
      </w:r>
      <w:r w:rsidR="006A7333" w:rsidRPr="006A7333">
        <w:rPr>
          <w:rFonts w:ascii="Times New Roman" w:hAnsi="Times New Roman" w:cs="Times New Roman"/>
        </w:rPr>
        <w:t>red blood cells</w:t>
      </w:r>
      <w:r w:rsidR="006A7333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PN: </w:t>
      </w:r>
      <w:r w:rsidR="006A7333" w:rsidRPr="006A7333">
        <w:rPr>
          <w:rFonts w:ascii="Times New Roman" w:hAnsi="Times New Roman" w:cs="Times New Roman"/>
        </w:rPr>
        <w:t>total parenteral nutrition</w:t>
      </w:r>
    </w:p>
    <w:sectPr w:rsidR="00A86FF7" w:rsidRPr="006A7333" w:rsidSect="005C3D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25087" w14:textId="77777777" w:rsidR="00F53B50" w:rsidRDefault="00F53B50" w:rsidP="00066434">
      <w:r>
        <w:separator/>
      </w:r>
    </w:p>
  </w:endnote>
  <w:endnote w:type="continuationSeparator" w:id="0">
    <w:p w14:paraId="5F2ACF57" w14:textId="77777777" w:rsidR="00F53B50" w:rsidRDefault="00F53B50" w:rsidP="00066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FE449E" w14:textId="77777777" w:rsidR="00F53B50" w:rsidRDefault="00F53B50" w:rsidP="00066434">
      <w:r>
        <w:separator/>
      </w:r>
    </w:p>
  </w:footnote>
  <w:footnote w:type="continuationSeparator" w:id="0">
    <w:p w14:paraId="024BC940" w14:textId="77777777" w:rsidR="00F53B50" w:rsidRDefault="00F53B50" w:rsidP="00066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5F77E2D"/>
    <w:rsid w:val="F5F77E2D"/>
    <w:rsid w:val="00044876"/>
    <w:rsid w:val="0005416E"/>
    <w:rsid w:val="00063175"/>
    <w:rsid w:val="00066434"/>
    <w:rsid w:val="00126D99"/>
    <w:rsid w:val="0015278C"/>
    <w:rsid w:val="00175266"/>
    <w:rsid w:val="001F247E"/>
    <w:rsid w:val="00253E75"/>
    <w:rsid w:val="002B068B"/>
    <w:rsid w:val="00373C8F"/>
    <w:rsid w:val="003B5325"/>
    <w:rsid w:val="004523C9"/>
    <w:rsid w:val="005C3D7E"/>
    <w:rsid w:val="0066091A"/>
    <w:rsid w:val="006A7333"/>
    <w:rsid w:val="006B3FB6"/>
    <w:rsid w:val="00744075"/>
    <w:rsid w:val="008052F1"/>
    <w:rsid w:val="00886265"/>
    <w:rsid w:val="009712DA"/>
    <w:rsid w:val="00971F2E"/>
    <w:rsid w:val="009917F6"/>
    <w:rsid w:val="0099486D"/>
    <w:rsid w:val="009C390B"/>
    <w:rsid w:val="00A05211"/>
    <w:rsid w:val="00A1048F"/>
    <w:rsid w:val="00A20EF8"/>
    <w:rsid w:val="00A312FC"/>
    <w:rsid w:val="00A86FF7"/>
    <w:rsid w:val="00AF1A27"/>
    <w:rsid w:val="00B17110"/>
    <w:rsid w:val="00BA7B36"/>
    <w:rsid w:val="00C06B24"/>
    <w:rsid w:val="00C51F72"/>
    <w:rsid w:val="00C9673C"/>
    <w:rsid w:val="00C97CEF"/>
    <w:rsid w:val="00CA41C5"/>
    <w:rsid w:val="00CB4BCF"/>
    <w:rsid w:val="00D50160"/>
    <w:rsid w:val="00DE0888"/>
    <w:rsid w:val="00DE4D0E"/>
    <w:rsid w:val="00E43553"/>
    <w:rsid w:val="00E4390A"/>
    <w:rsid w:val="00EC774F"/>
    <w:rsid w:val="00EE02E4"/>
    <w:rsid w:val="00F5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C0AC96"/>
  <w15:docId w15:val="{9F912818-70BD-464D-AA4F-DBE8911F6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66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6643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66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6643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126D99"/>
    <w:rPr>
      <w:sz w:val="18"/>
      <w:szCs w:val="18"/>
    </w:rPr>
  </w:style>
  <w:style w:type="character" w:customStyle="1" w:styleId="a9">
    <w:name w:val="批注框文本 字符"/>
    <w:basedOn w:val="a0"/>
    <w:link w:val="a8"/>
    <w:rsid w:val="00126D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53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aljay</dc:creator>
  <cp:lastModifiedBy>Liuting</cp:lastModifiedBy>
  <cp:revision>8</cp:revision>
  <dcterms:created xsi:type="dcterms:W3CDTF">2021-02-24T14:17:00Z</dcterms:created>
  <dcterms:modified xsi:type="dcterms:W3CDTF">2021-03-0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